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A932E" w14:textId="446D1823" w:rsidR="00CA2158" w:rsidRPr="001F28EB" w:rsidRDefault="004539CB" w:rsidP="00CA2158">
      <w:pPr>
        <w:bidi w:val="0"/>
        <w:rPr>
          <w:rFonts w:ascii="Segoe UI" w:hAnsi="Segoe UI" w:cs="Segoe UI"/>
          <w:color w:val="343541"/>
        </w:rPr>
      </w:pPr>
      <w:r>
        <w:rPr>
          <w:rFonts w:ascii="Segoe UI" w:hAnsi="Segoe UI" w:cs="Segoe UI"/>
          <w:noProof/>
          <w:color w:val="343541"/>
        </w:rPr>
        <w:drawing>
          <wp:anchor distT="0" distB="0" distL="114300" distR="114300" simplePos="0" relativeHeight="251658240" behindDoc="0" locked="0" layoutInCell="1" allowOverlap="1" wp14:anchorId="64A9A52D" wp14:editId="05A22C89">
            <wp:simplePos x="0" y="0"/>
            <wp:positionH relativeFrom="column">
              <wp:posOffset>546735</wp:posOffset>
            </wp:positionH>
            <wp:positionV relativeFrom="paragraph">
              <wp:posOffset>361950</wp:posOffset>
            </wp:positionV>
            <wp:extent cx="3986530" cy="1885950"/>
            <wp:effectExtent l="0" t="0" r="0" b="0"/>
            <wp:wrapTopAndBottom/>
            <wp:docPr id="7611794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17941" name="תמונה 7611794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7" t="19028" r="13209" b="19814"/>
                    <a:stretch/>
                  </pic:blipFill>
                  <pic:spPr bwMode="auto">
                    <a:xfrm>
                      <a:off x="0" y="0"/>
                      <a:ext cx="3986530" cy="188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719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E04D82" wp14:editId="2E239CBD">
                <wp:simplePos x="0" y="0"/>
                <wp:positionH relativeFrom="column">
                  <wp:posOffset>571500</wp:posOffset>
                </wp:positionH>
                <wp:positionV relativeFrom="paragraph">
                  <wp:posOffset>2345055</wp:posOffset>
                </wp:positionV>
                <wp:extent cx="4088765" cy="635"/>
                <wp:effectExtent l="0" t="0" r="0" b="0"/>
                <wp:wrapTopAndBottom/>
                <wp:docPr id="534603734" name="תיבת טקסט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87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71C45D" w14:textId="73D840E9" w:rsidR="00107191" w:rsidRPr="004539CB" w:rsidRDefault="00107191" w:rsidP="00107191">
                            <w:pPr>
                              <w:pStyle w:val="a3"/>
                              <w:bidi w:val="0"/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</w:pPr>
                            <w:r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 xml:space="preserve">Fig. S1  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 xml:space="preserve">Comparison between orientation graphs of an individual (ring number - 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X552113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 xml:space="preserve">), using 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data obtained from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 xml:space="preserve"> Deep Lab Cut video analysis (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Azimuth – 347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°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, R- 0.68, p&lt;0.0001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;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a), and manual video analysis (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Azimuth – 350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°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, R- 0.723, p&lt;0.0001</w:t>
                            </w:r>
                            <w:r w:rsidR="004539CB" w:rsidRPr="004539CB">
                              <w:rPr>
                                <w:rFonts w:cstheme="minorHAnsi"/>
                                <w:i w:val="0"/>
                                <w:iCs w:val="0"/>
                                <w:noProof/>
                                <w:color w:val="343541"/>
                                <w:sz w:val="22"/>
                                <w:szCs w:val="22"/>
                              </w:rPr>
                              <w:t>; b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E04D82" id="_x0000_t202" coordsize="21600,21600" o:spt="202" path="m,l,21600r21600,l21600,xe">
                <v:stroke joinstyle="miter"/>
                <v:path gradientshapeok="t" o:connecttype="rect"/>
              </v:shapetype>
              <v:shape id="תיבת טקסט 1" o:spid="_x0000_s1026" type="#_x0000_t202" style="position:absolute;margin-left:45pt;margin-top:184.65pt;width:321.9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" stroked="f">
                <v:textbox style="mso-fit-shape-to-text:t" inset="0,0,0,0">
                  <w:txbxContent>
                    <w:p w14:paraId="7071C45D" w14:textId="73D840E9" w:rsidR="00107191" w:rsidRPr="004539CB" w:rsidRDefault="00107191" w:rsidP="00107191">
                      <w:pPr>
                        <w:pStyle w:val="a3"/>
                        <w:bidi w:val="0"/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</w:pPr>
                      <w:r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 xml:space="preserve">Fig. S1  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 xml:space="preserve">Comparison between orientation graphs of an individual (ring number - 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X552113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 xml:space="preserve">), using 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data obtained from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 xml:space="preserve"> Deep Lab Cut video analysis (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Azimuth – 347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°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, R- 0.68, p&lt;0.0001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;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 xml:space="preserve"> 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a), and manual video analysis (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Azimuth – 350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°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, R- 0.723, p&lt;0.0001</w:t>
                      </w:r>
                      <w:r w:rsidR="004539CB" w:rsidRPr="004539CB">
                        <w:rPr>
                          <w:rFonts w:cstheme="minorHAnsi"/>
                          <w:i w:val="0"/>
                          <w:iCs w:val="0"/>
                          <w:noProof/>
                          <w:color w:val="343541"/>
                          <w:sz w:val="22"/>
                          <w:szCs w:val="22"/>
                        </w:rPr>
                        <w:t>; b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CA2158" w:rsidRPr="001F28EB" w:rsidSect="00C338B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3D"/>
    <w:rsid w:val="00107191"/>
    <w:rsid w:val="00143E1C"/>
    <w:rsid w:val="00163C5F"/>
    <w:rsid w:val="001F28EB"/>
    <w:rsid w:val="002967F9"/>
    <w:rsid w:val="002F3938"/>
    <w:rsid w:val="003C196E"/>
    <w:rsid w:val="004539CB"/>
    <w:rsid w:val="008705E4"/>
    <w:rsid w:val="00A34B02"/>
    <w:rsid w:val="00B86144"/>
    <w:rsid w:val="00BF3623"/>
    <w:rsid w:val="00C338BE"/>
    <w:rsid w:val="00CA2158"/>
    <w:rsid w:val="00D66CA8"/>
    <w:rsid w:val="00F10E5B"/>
    <w:rsid w:val="00F5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0034"/>
  <w15:chartTrackingRefBased/>
  <w15:docId w15:val="{DD3B86C6-64C1-4946-A37A-5CCEEE2B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163C5F"/>
    <w:pPr>
      <w:spacing w:after="0" w:line="240" w:lineRule="auto"/>
      <w:outlineLvl w:val="0"/>
    </w:pPr>
    <w:rPr>
      <w:rFonts w:ascii="Arial" w:eastAsia="Calibri" w:hAnsi="Arial" w:cs="Arial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"/>
    <w:rsid w:val="00163C5F"/>
    <w:rPr>
      <w:rFonts w:ascii="Arial" w:eastAsia="Calibri" w:hAnsi="Arial" w:cs="Arial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rsid w:val="00CA21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0">
    <w:name w:val="HTML מעוצב מראש תו"/>
    <w:basedOn w:val="a0"/>
    <w:link w:val="HTML"/>
    <w:uiPriority w:val="99"/>
    <w:semiHidden/>
    <w:rsid w:val="00CA215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i3b">
    <w:name w:val="gnd-iwgdi3b"/>
    <w:basedOn w:val="a0"/>
    <w:rsid w:val="00CA2158"/>
  </w:style>
  <w:style w:type="character" w:customStyle="1" w:styleId="gnd-iwgdh3b">
    <w:name w:val="gnd-iwgdh3b"/>
    <w:basedOn w:val="a0"/>
    <w:rsid w:val="00CA2158"/>
  </w:style>
  <w:style w:type="paragraph" w:styleId="a3">
    <w:name w:val="caption"/>
    <w:basedOn w:val="a"/>
    <w:next w:val="a"/>
    <w:uiPriority w:val="35"/>
    <w:unhideWhenUsed/>
    <w:qFormat/>
    <w:rsid w:val="001071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 sherf</dc:creator>
  <cp:keywords/>
  <dc:description/>
  <cp:lastModifiedBy>gaya sherf</cp:lastModifiedBy>
  <cp:revision>4</cp:revision>
  <dcterms:created xsi:type="dcterms:W3CDTF">2023-07-11T07:25:00Z</dcterms:created>
  <dcterms:modified xsi:type="dcterms:W3CDTF">2023-08-20T10:08:00Z</dcterms:modified>
</cp:coreProperties>
</file>